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220"/>
        <w:tblW w:w="10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4"/>
        <w:gridCol w:w="994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Measure</w:t>
            </w:r>
          </w:p>
        </w:tc>
        <w:tc>
          <w:tcPr>
            <w:tcW w:w="99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0.5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1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1.5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2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3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4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5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rPr>
                <w:b/>
                <w:bCs/>
              </w:rPr>
              <w:t>6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AS11</w:t>
            </w:r>
          </w:p>
        </w:tc>
        <w:tc>
          <w:tcPr>
            <w:tcW w:w="9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96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01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02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46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03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8</w:t>
            </w:r>
          </w:p>
        </w:tc>
        <w:tc>
          <w:tcPr>
            <w:tcW w:w="9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05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6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52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9.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11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12.63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6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20.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11.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AS13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7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9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9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3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2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96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84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9.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52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6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9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11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13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14.00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6.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23.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DRSB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36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39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5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84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74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37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16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89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73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3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FAQ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0.6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37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5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83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14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67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14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07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6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9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9.78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Hippocampus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73.8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58.9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86.23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79.8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354.9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389.7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482.81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04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31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302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338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408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197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16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29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64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352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389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521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463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567.04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82.2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96.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296.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MMSE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32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4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4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5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6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9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04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1.53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89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6.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7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MOCA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3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39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50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65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76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5.66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65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2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4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8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3.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lastRenderedPageBreak/>
              <w:t>Whole Brain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CN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6777.68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8606.62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7100.42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1856.91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7915.03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37111.83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44980.88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E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6664.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5355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3312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8825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6272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6509.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  <w:tr w:rsidR="0047692C" w:rsidRPr="0047692C" w:rsidTr="0047692C">
        <w:trPr>
          <w:trHeight w:val="342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LM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7792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7716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0651.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3361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9791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37729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43116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54987.21</w:t>
            </w:r>
          </w:p>
        </w:tc>
      </w:tr>
      <w:tr w:rsidR="0047692C" w:rsidRPr="0047692C" w:rsidTr="0047692C">
        <w:trPr>
          <w:trHeight w:val="254"/>
        </w:trPr>
        <w:tc>
          <w:tcPr>
            <w:tcW w:w="17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/>
        </w:tc>
        <w:tc>
          <w:tcPr>
            <w:tcW w:w="9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A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5639.4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18260.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>20928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92C" w:rsidRPr="0047692C" w:rsidRDefault="0047692C" w:rsidP="0047692C">
            <w:r w:rsidRPr="0047692C">
              <w:t xml:space="preserve">      NA</w:t>
            </w:r>
          </w:p>
        </w:tc>
      </w:tr>
    </w:tbl>
    <w:p w:rsidR="00392B66" w:rsidRDefault="0047692C"/>
    <w:p w:rsidR="0047692C" w:rsidRPr="0047692C" w:rsidRDefault="0047692C">
      <w:pPr>
        <w:rPr>
          <w:b/>
        </w:rPr>
      </w:pPr>
      <w:bookmarkStart w:id="0" w:name="_GoBack"/>
      <w:r w:rsidRPr="0047692C">
        <w:rPr>
          <w:b/>
        </w:rPr>
        <w:t xml:space="preserve">Table S2: Standard deviations of measurements recorded at each </w:t>
      </w:r>
      <w:proofErr w:type="spellStart"/>
      <w:r w:rsidRPr="0047692C">
        <w:rPr>
          <w:b/>
        </w:rPr>
        <w:t>timepoint</w:t>
      </w:r>
      <w:proofErr w:type="spellEnd"/>
      <w:r w:rsidRPr="0047692C">
        <w:rPr>
          <w:b/>
        </w:rPr>
        <w:t xml:space="preserve"> in ADNI, split by diagnostic group at baseline.</w:t>
      </w:r>
      <w:bookmarkEnd w:id="0"/>
    </w:p>
    <w:sectPr w:rsidR="0047692C" w:rsidRPr="00476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92C"/>
    <w:rsid w:val="00206224"/>
    <w:rsid w:val="0047692C"/>
    <w:rsid w:val="00C0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E6F3A-CB52-4281-B794-27EC09C4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5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Stephanie Evans</cp:lastModifiedBy>
  <cp:revision>1</cp:revision>
  <dcterms:created xsi:type="dcterms:W3CDTF">2018-02-26T13:41:00Z</dcterms:created>
  <dcterms:modified xsi:type="dcterms:W3CDTF">2018-02-26T13:42:00Z</dcterms:modified>
</cp:coreProperties>
</file>